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5D1B08" w14:textId="77777777" w:rsidR="00150C4D" w:rsidRDefault="00150C4D" w:rsidP="00150C4D">
      <w:pPr>
        <w:pStyle w:val="EndNoteBibliography"/>
        <w:jc w:val="both"/>
        <w:rPr>
          <w:rFonts w:ascii="Arial" w:hAnsi="Arial" w:cs="Arial"/>
          <w:sz w:val="20"/>
          <w:szCs w:val="20"/>
        </w:rPr>
      </w:pPr>
    </w:p>
    <w:p w14:paraId="2CE2CFFC" w14:textId="77777777" w:rsidR="00150C4D" w:rsidRPr="00DB14AA" w:rsidRDefault="00150C4D" w:rsidP="00150C4D">
      <w:pPr>
        <w:pStyle w:val="EndNoteBibliography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ppendix 2A. </w:t>
      </w:r>
      <w:r>
        <w:rPr>
          <w:rFonts w:ascii="Arial" w:hAnsi="Arial" w:cs="Arial"/>
          <w:sz w:val="20"/>
          <w:szCs w:val="20"/>
        </w:rPr>
        <w:t>Factor analysis output for ‘Encouraging patients to spot and respond to potential signs and symptoms of cancer’</w:t>
      </w:r>
    </w:p>
    <w:p w14:paraId="1451CB5E" w14:textId="77777777" w:rsidR="00150C4D" w:rsidRPr="00DB14AA" w:rsidRDefault="00150C4D" w:rsidP="00150C4D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tbl>
      <w:tblPr>
        <w:tblW w:w="54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7"/>
        <w:gridCol w:w="1000"/>
        <w:gridCol w:w="1000"/>
        <w:gridCol w:w="1000"/>
      </w:tblGrid>
      <w:tr w:rsidR="00150C4D" w:rsidRPr="00DB14AA" w14:paraId="3D598AEE" w14:textId="77777777" w:rsidTr="00BD6B98">
        <w:trPr>
          <w:cantSplit/>
        </w:trPr>
        <w:tc>
          <w:tcPr>
            <w:tcW w:w="5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3A04E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Structure Matrix</w:t>
            </w:r>
          </w:p>
        </w:tc>
      </w:tr>
      <w:tr w:rsidR="00150C4D" w:rsidRPr="00DB14AA" w14:paraId="15A911EE" w14:textId="77777777" w:rsidTr="00BD6B98">
        <w:trPr>
          <w:cantSplit/>
        </w:trPr>
        <w:tc>
          <w:tcPr>
            <w:tcW w:w="242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F33A7F3" w14:textId="77777777" w:rsidR="00150C4D" w:rsidRPr="00DB14AA" w:rsidRDefault="00150C4D" w:rsidP="00BD6B98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</w:p>
        </w:tc>
        <w:tc>
          <w:tcPr>
            <w:tcW w:w="3000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BBEE6CC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Component</w:t>
            </w:r>
          </w:p>
        </w:tc>
      </w:tr>
      <w:tr w:rsidR="00150C4D" w:rsidRPr="00DB14AA" w14:paraId="1EF84867" w14:textId="77777777" w:rsidTr="00BD6B98">
        <w:trPr>
          <w:cantSplit/>
        </w:trPr>
        <w:tc>
          <w:tcPr>
            <w:tcW w:w="24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22187A5" w14:textId="77777777" w:rsidR="00150C4D" w:rsidRPr="00DB14AA" w:rsidRDefault="00150C4D" w:rsidP="00BD6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B5D708D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</w:tcPr>
          <w:p w14:paraId="3AB3A01F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0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812A95E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150C4D" w:rsidRPr="00DB14AA" w14:paraId="658686F1" w14:textId="77777777" w:rsidTr="00BD6B98">
        <w:trPr>
          <w:cantSplit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FE554F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I feel confident in making appropriate referrals for potential signs and symptoms of cancer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791B92E2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745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1DEEA7A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692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FD62642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370</w:t>
            </w:r>
          </w:p>
        </w:tc>
      </w:tr>
      <w:tr w:rsidR="00150C4D" w:rsidRPr="00DB14AA" w14:paraId="60AFE493" w14:textId="77777777" w:rsidTr="00BD6B98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F3CB00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It’s part of my role to spot potential signs and symptoms of cance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7BFBE14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29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21EBE181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90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136DC57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296</w:t>
            </w:r>
          </w:p>
        </w:tc>
      </w:tr>
      <w:tr w:rsidR="00150C4D" w:rsidRPr="00DB14AA" w14:paraId="353944AE" w14:textId="77777777" w:rsidTr="00BD6B98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E0B5B1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I feel there is enough training about how to spot potential signs and symptoms of cancer.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5A71C6C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89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76FA1BE5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355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40D1706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512</w:t>
            </w:r>
          </w:p>
        </w:tc>
      </w:tr>
      <w:tr w:rsidR="00150C4D" w:rsidRPr="00DB14AA" w14:paraId="56BE9FC4" w14:textId="77777777" w:rsidTr="00BD6B98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0C98A8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I believe I can positively influence my patients’ cancer outcome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B494FE2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67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168A457B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71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19831E3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092</w:t>
            </w:r>
          </w:p>
        </w:tc>
      </w:tr>
      <w:tr w:rsidR="00150C4D" w:rsidRPr="00DB14AA" w14:paraId="612D949F" w14:textId="77777777" w:rsidTr="00BD6B98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03F4EC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I feel there is enough training about how to talk to patients/ customers about cancer in general.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4D7EFF4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90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5B1D44E5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31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CE8FC8E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395</w:t>
            </w:r>
          </w:p>
        </w:tc>
      </w:tr>
      <w:tr w:rsidR="00150C4D" w:rsidRPr="00DB14AA" w14:paraId="50DF0CE2" w14:textId="77777777" w:rsidTr="00BD6B98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AB8B14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I feel I have the knowledge to spot potential signs and symptoms of cance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C0346A5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67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34BA139D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72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18F488C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442</w:t>
            </w:r>
          </w:p>
        </w:tc>
      </w:tr>
      <w:tr w:rsidR="00150C4D" w:rsidRPr="00DB14AA" w14:paraId="4851CE83" w14:textId="77777777" w:rsidTr="00BD6B98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7FE14C4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I feel I have the time to discuss and carry out necessary examinations to spot potential signs and symptoms of cance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96F74CE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550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3E0AEE6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414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DA2598A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925</w:t>
            </w:r>
          </w:p>
        </w:tc>
      </w:tr>
      <w:tr w:rsidR="00150C4D" w:rsidRPr="00DB14AA" w14:paraId="051B9D55" w14:textId="77777777" w:rsidTr="00BD6B98">
        <w:trPr>
          <w:cantSplit/>
        </w:trPr>
        <w:tc>
          <w:tcPr>
            <w:tcW w:w="5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C4718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 xml:space="preserve">Extraction Method: Principal Component Analysis. </w:t>
            </w:r>
          </w:p>
          <w:p w14:paraId="25F00C7B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 xml:space="preserve"> Rotation Method: </w:t>
            </w:r>
            <w:proofErr w:type="spellStart"/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Oblimin</w:t>
            </w:r>
            <w:proofErr w:type="spellEnd"/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 xml:space="preserve"> with Kaiser Normalization.</w:t>
            </w:r>
          </w:p>
        </w:tc>
      </w:tr>
    </w:tbl>
    <w:p w14:paraId="0F6F86C5" w14:textId="77777777" w:rsidR="00150C4D" w:rsidRPr="00DB14AA" w:rsidRDefault="00150C4D" w:rsidP="00150C4D">
      <w:pPr>
        <w:autoSpaceDE w:val="0"/>
        <w:autoSpaceDN w:val="0"/>
        <w:adjustRightInd w:val="0"/>
        <w:spacing w:line="400" w:lineRule="atLeast"/>
        <w:rPr>
          <w:rFonts w:eastAsiaTheme="minorHAnsi"/>
          <w:lang w:eastAsia="en-US"/>
        </w:rPr>
      </w:pPr>
    </w:p>
    <w:p w14:paraId="4491F295" w14:textId="77777777" w:rsidR="00150C4D" w:rsidRDefault="00150C4D" w:rsidP="00150C4D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2E140EC1" w14:textId="77777777" w:rsidR="00150C4D" w:rsidRPr="00DB14AA" w:rsidRDefault="00150C4D" w:rsidP="00150C4D">
      <w:pPr>
        <w:pStyle w:val="EndNoteBibliography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Appendix 2B. </w:t>
      </w:r>
      <w:r>
        <w:rPr>
          <w:rFonts w:ascii="Arial" w:hAnsi="Arial" w:cs="Arial"/>
          <w:sz w:val="20"/>
          <w:szCs w:val="20"/>
        </w:rPr>
        <w:t>Factor analysis output for ‘Encouraging patients to spot and respond to potential signs and symptoms of cancer’</w:t>
      </w:r>
    </w:p>
    <w:p w14:paraId="5286C6AC" w14:textId="77777777" w:rsidR="00150C4D" w:rsidRDefault="00150C4D" w:rsidP="00150C4D">
      <w:pPr>
        <w:pStyle w:val="EndNoteBibliography"/>
        <w:jc w:val="both"/>
        <w:rPr>
          <w:rFonts w:ascii="Arial" w:hAnsi="Arial" w:cs="Arial"/>
          <w:b/>
          <w:bCs/>
          <w:sz w:val="20"/>
          <w:szCs w:val="20"/>
        </w:rPr>
      </w:pPr>
    </w:p>
    <w:p w14:paraId="1780960B" w14:textId="77777777" w:rsidR="00150C4D" w:rsidRDefault="00150C4D" w:rsidP="00150C4D">
      <w:pPr>
        <w:pStyle w:val="EndNoteBibliography"/>
        <w:jc w:val="both"/>
        <w:rPr>
          <w:rFonts w:ascii="Arial" w:hAnsi="Arial" w:cs="Arial"/>
          <w:b/>
          <w:bCs/>
          <w:sz w:val="20"/>
          <w:szCs w:val="20"/>
        </w:rPr>
      </w:pPr>
    </w:p>
    <w:p w14:paraId="3B08EA81" w14:textId="77777777" w:rsidR="00150C4D" w:rsidRPr="00DB14AA" w:rsidRDefault="00150C4D" w:rsidP="00150C4D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tbl>
      <w:tblPr>
        <w:tblW w:w="54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7"/>
        <w:gridCol w:w="1000"/>
        <w:gridCol w:w="1000"/>
        <w:gridCol w:w="1000"/>
      </w:tblGrid>
      <w:tr w:rsidR="00150C4D" w:rsidRPr="00DB14AA" w14:paraId="40FE201B" w14:textId="77777777" w:rsidTr="00BD6B98">
        <w:trPr>
          <w:cantSplit/>
        </w:trPr>
        <w:tc>
          <w:tcPr>
            <w:tcW w:w="5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92DC7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Structure Matrix</w:t>
            </w:r>
          </w:p>
        </w:tc>
      </w:tr>
      <w:tr w:rsidR="00150C4D" w:rsidRPr="00DB14AA" w14:paraId="057CAE57" w14:textId="77777777" w:rsidTr="00BD6B98">
        <w:trPr>
          <w:cantSplit/>
        </w:trPr>
        <w:tc>
          <w:tcPr>
            <w:tcW w:w="242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0228C77" w14:textId="77777777" w:rsidR="00150C4D" w:rsidRPr="00DB14AA" w:rsidRDefault="00150C4D" w:rsidP="00BD6B98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</w:p>
        </w:tc>
        <w:tc>
          <w:tcPr>
            <w:tcW w:w="3000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8739734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Component</w:t>
            </w:r>
          </w:p>
        </w:tc>
      </w:tr>
      <w:tr w:rsidR="00150C4D" w:rsidRPr="00DB14AA" w14:paraId="1A9FD02D" w14:textId="77777777" w:rsidTr="00BD6B98">
        <w:trPr>
          <w:cantSplit/>
        </w:trPr>
        <w:tc>
          <w:tcPr>
            <w:tcW w:w="24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B38EA3E" w14:textId="77777777" w:rsidR="00150C4D" w:rsidRPr="00DB14AA" w:rsidRDefault="00150C4D" w:rsidP="00BD6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17F0D8F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</w:tcPr>
          <w:p w14:paraId="32381A44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0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D546B29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150C4D" w:rsidRPr="00DB14AA" w14:paraId="2DC0C623" w14:textId="77777777" w:rsidTr="00BD6B98">
        <w:trPr>
          <w:cantSplit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01FE62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I feel confident helping people make an informed decision about participating in Bowel cancer screening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67889345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853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D86BB92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-.046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4D6C142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450</w:t>
            </w:r>
          </w:p>
        </w:tc>
      </w:tr>
      <w:tr w:rsidR="00150C4D" w:rsidRPr="00DB14AA" w14:paraId="1665E265" w14:textId="77777777" w:rsidTr="00BD6B98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7DF94A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I  would</w:t>
            </w:r>
            <w:proofErr w:type="gramEnd"/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 xml:space="preserve"> like to take a more active role in helping people make an informed decision about participating in Bowel cancer screening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6D17E27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-.11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7DE151B7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99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808D87C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-.148</w:t>
            </w:r>
          </w:p>
        </w:tc>
      </w:tr>
      <w:tr w:rsidR="00150C4D" w:rsidRPr="00DB14AA" w14:paraId="0893C647" w14:textId="77777777" w:rsidTr="00BD6B98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AAEBE5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I feel I have the knowledge to help people make an informed decision about participating in Bowel cancer screening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1289AAB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89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0DC249DF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-.06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198A8E1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446</w:t>
            </w:r>
          </w:p>
        </w:tc>
      </w:tr>
      <w:tr w:rsidR="00150C4D" w:rsidRPr="00DB14AA" w14:paraId="5EFC0457" w14:textId="77777777" w:rsidTr="00BD6B98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2A3755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I feel I have the time to help people make an informed decision about participating in bowel cancer screening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69991CA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47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7C7AF162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-.16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38B3850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984</w:t>
            </w:r>
          </w:p>
        </w:tc>
      </w:tr>
      <w:tr w:rsidR="00150C4D" w:rsidRPr="00DB14AA" w14:paraId="64629200" w14:textId="77777777" w:rsidTr="00BD6B98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3F6F0D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I feel I have the skills to help people make an informed decision about participating in bowel cancer screening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D93F959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88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60D1AAF0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-.05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697B0B2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498</w:t>
            </w:r>
          </w:p>
        </w:tc>
      </w:tr>
      <w:tr w:rsidR="00150C4D" w:rsidRPr="00DB14AA" w14:paraId="32D25118" w14:textId="77777777" w:rsidTr="00BD6B98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487F513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There is enough training available about how I can counsel people about the benefits and risks of participating in bowel cancer screening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ED1A308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785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B684E89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-.147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B99B56F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.223</w:t>
            </w:r>
          </w:p>
        </w:tc>
      </w:tr>
      <w:tr w:rsidR="00150C4D" w:rsidRPr="00DB14AA" w14:paraId="62FA935B" w14:textId="77777777" w:rsidTr="00BD6B98">
        <w:trPr>
          <w:cantSplit/>
        </w:trPr>
        <w:tc>
          <w:tcPr>
            <w:tcW w:w="5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DE387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 xml:space="preserve">Extraction Method: Principal Component Analysis. </w:t>
            </w:r>
          </w:p>
          <w:p w14:paraId="7D8E9BC3" w14:textId="77777777" w:rsidR="00150C4D" w:rsidRPr="00DB14AA" w:rsidRDefault="00150C4D" w:rsidP="00BD6B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 xml:space="preserve"> Rotation Method: </w:t>
            </w:r>
            <w:proofErr w:type="spellStart"/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Oblimin</w:t>
            </w:r>
            <w:proofErr w:type="spellEnd"/>
            <w:r w:rsidRPr="00DB14AA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 xml:space="preserve"> with Kaiser Normalization.</w:t>
            </w:r>
          </w:p>
        </w:tc>
      </w:tr>
    </w:tbl>
    <w:p w14:paraId="3AE25853" w14:textId="77777777" w:rsidR="005C31DD" w:rsidRDefault="005C31DD"/>
    <w:sectPr w:rsidR="005C31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C4D"/>
    <w:rsid w:val="00150C4D"/>
    <w:rsid w:val="005C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A1E81"/>
  <w15:chartTrackingRefBased/>
  <w15:docId w15:val="{E508A78B-B13B-4171-9F8B-2BFB5F543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C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50C4D"/>
  </w:style>
  <w:style w:type="character" w:customStyle="1" w:styleId="EndNoteBibliographyChar">
    <w:name w:val="EndNote Bibliography Char"/>
    <w:basedOn w:val="DefaultParagraphFont"/>
    <w:link w:val="EndNoteBibliography"/>
    <w:rsid w:val="00150C4D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errison</dc:creator>
  <cp:keywords/>
  <dc:description/>
  <cp:lastModifiedBy>Robert Kerrison</cp:lastModifiedBy>
  <cp:revision>1</cp:revision>
  <dcterms:created xsi:type="dcterms:W3CDTF">2021-03-03T08:50:00Z</dcterms:created>
  <dcterms:modified xsi:type="dcterms:W3CDTF">2021-03-03T08:51:00Z</dcterms:modified>
</cp:coreProperties>
</file>